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/>
      </w:pPr>
      <w:del w:id="0" w:author="Diane Berry" w:date="2012-04-26T17:02:00Z">
        <w:r>
          <w:rPr>
            <w:rFonts w:eastAsia="Calibri"/>
            <w:b/>
            <w:lang w:val="en-GB"/>
          </w:rPr>
          <w:delText xml:space="preserve">Supplementary </w:delText>
        </w:r>
      </w:del>
      <w:ins w:id="1" w:author="Diane Berry" w:date="2012-04-26T17:02:00Z">
        <w:r>
          <w:rPr>
            <w:rFonts w:eastAsia="Calibri"/>
            <w:b/>
            <w:lang w:val="en-GB"/>
          </w:rPr>
          <w:t>T</w:t>
        </w:r>
      </w:ins>
      <w:del w:id="2" w:author="Diane Berry" w:date="2012-04-26T17:02:00Z">
        <w:r>
          <w:rPr>
            <w:rFonts w:eastAsia="Calibri"/>
            <w:b/>
            <w:lang w:val="en-GB"/>
          </w:rPr>
          <w:delText>t</w:delText>
        </w:r>
      </w:del>
      <w:r>
        <w:rPr>
          <w:rFonts w:eastAsia="Calibri"/>
          <w:b/>
          <w:lang w:val="en-GB"/>
        </w:rPr>
        <w:t xml:space="preserve">able </w:t>
      </w:r>
      <w:ins w:id="3" w:author="Diane Berry" w:date="2012-04-26T17:02:00Z">
        <w:r>
          <w:rPr>
            <w:rFonts w:eastAsia="Calibri"/>
            <w:b/>
            <w:lang w:val="en-GB"/>
          </w:rPr>
          <w:t>S</w:t>
        </w:r>
      </w:ins>
      <w:r>
        <w:rPr>
          <w:rFonts w:eastAsia="Calibri"/>
          <w:b/>
          <w:lang w:val="en-GB"/>
        </w:rPr>
        <w:t xml:space="preserve">1. </w:t>
      </w:r>
      <w:r>
        <w:rPr>
          <w:rFonts w:eastAsia="Calibri"/>
          <w:b/>
          <w:bCs/>
          <w:lang w:val="en-GB"/>
        </w:rPr>
        <w:t xml:space="preserve">Call rates and </w:t>
      </w:r>
      <w:r>
        <w:rPr>
          <w:rFonts w:eastAsia="Calibri"/>
          <w:b/>
          <w:bCs/>
          <w:i/>
          <w:lang w:val="en-GB"/>
        </w:rPr>
        <w:t>P</w:t>
      </w:r>
      <w:r>
        <w:rPr>
          <w:rFonts w:eastAsia="Calibri"/>
          <w:b/>
          <w:bCs/>
          <w:lang w:val="en-GB"/>
        </w:rPr>
        <w:t xml:space="preserve"> values for Tests of Hardy-Weinberg Equilibrium for </w:t>
      </w:r>
      <w:r>
        <w:rPr>
          <w:rFonts w:eastAsia="Calibri"/>
          <w:b/>
          <w:lang w:val="en-GB"/>
        </w:rPr>
        <w:t>Vitamin D Polymorphisms Identified from Candidate Gene and Genome-wide Association Studies</w:t>
      </w:r>
      <w:r>
        <w:rPr/>
        <w:t xml:space="preserve">  </w:t>
      </w:r>
    </w:p>
    <w:tbl>
      <w:tblPr>
        <w:tblW w:w="13927" w:type="dxa"/>
        <w:jc w:val="left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8"/>
        <w:gridCol w:w="1560"/>
        <w:gridCol w:w="1634"/>
        <w:gridCol w:w="5869"/>
        <w:gridCol w:w="1559"/>
        <w:gridCol w:w="1265"/>
        <w:gridCol w:w="1559"/>
        <w:gridCol w:w="21"/>
        <w:gridCol w:w="142"/>
      </w:tblGrid>
      <w:tr>
        <w:trPr>
          <w:trHeight w:val="594" w:hRule="atLeast"/>
        </w:trPr>
        <w:tc>
          <w:tcPr>
            <w:tcW w:w="31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Calibri"/>
                <w:b/>
                <w:b/>
                <w:lang w:val="en-GB"/>
                <w:del w:id="4" w:author="Diane Berry" w:date="2012-04-30T17:59:00Z"/>
              </w:rPr>
            </w:pPr>
            <w:r>
              <w:rPr>
                <w:rFonts w:eastAsia="Calibri"/>
                <w:b/>
                <w:lang w:val="en-GB"/>
              </w:rPr>
              <w:t>Gene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ins w:id="5" w:author="Diane Berry" w:date="2012-04-30T17:59:00Z">
              <w:r>
                <w:rPr>
                  <w:rFonts w:eastAsia="Times New Roman"/>
                  <w:b/>
                  <w:lang w:val="en-GB"/>
                </w:rPr>
                <w:t xml:space="preserve"> </w:t>
              </w:r>
            </w:ins>
            <w:r>
              <w:rPr>
                <w:rFonts w:eastAsia="Calibri"/>
                <w:b/>
                <w:lang w:val="en-GB"/>
              </w:rPr>
              <w:t>symbol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Calibri"/>
                <w:b/>
                <w:b/>
                <w:lang w:val="en-GB"/>
                <w:del w:id="6" w:author="Diane Berry" w:date="2012-04-30T17:59:00Z"/>
              </w:rPr>
            </w:pPr>
            <w:r>
              <w:rPr>
                <w:rFonts w:eastAsia="Calibri"/>
                <w:b/>
                <w:lang w:val="en-GB"/>
              </w:rPr>
              <w:t>Chromosom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position:</w:t>
            </w:r>
          </w:p>
        </w:tc>
        <w:tc>
          <w:tcPr>
            <w:tcW w:w="58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Calibri"/>
                <w:b/>
                <w:b/>
                <w:lang w:val="en-GB"/>
                <w:del w:id="8" w:author="Diane Berry" w:date="2012-04-30T17:59:00Z"/>
              </w:rPr>
            </w:pPr>
            <w:r>
              <w:rPr>
                <w:rFonts w:eastAsia="Calibri"/>
                <w:b/>
                <w:lang w:val="en-GB"/>
              </w:rPr>
              <w:t>Gene</w:t>
            </w:r>
            <w:ins w:id="7" w:author="Diane Berry" w:date="2012-04-30T18:00:00Z">
              <w:r>
                <w:rPr>
                  <w:rFonts w:eastAsia="Calibri"/>
                  <w:b/>
                  <w:lang w:val="en-GB"/>
                </w:rPr>
                <w:t xml:space="preserve"> </w:t>
              </w:r>
            </w:ins>
          </w:p>
          <w:p>
            <w:pPr>
              <w:pStyle w:val="Normal"/>
              <w:spacing w:lineRule="auto" w:line="360" w:before="0" w:after="0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nam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left"/>
              <w:rPr/>
            </w:pPr>
            <w:del w:id="9" w:author="Diane Berry" w:date="2012-04-30T17:59:00Z">
              <w:r>
                <w:rPr>
                  <w:rFonts w:eastAsia="Times New Roman"/>
                  <w:b/>
                  <w:lang w:val="en-GB"/>
                </w:rPr>
                <w:delText xml:space="preserve">   </w:delText>
              </w:r>
            </w:del>
            <w:r>
              <w:rPr>
                <w:rFonts w:eastAsia="Calibri"/>
                <w:b/>
                <w:lang w:val="en-GB"/>
              </w:rPr>
              <w:t>SNP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Calibri"/>
                <w:b/>
                <w:b/>
                <w:lang w:val="en-GB"/>
                <w:del w:id="10" w:author="Diane Berry" w:date="2012-04-30T18:00:00Z"/>
              </w:rPr>
            </w:pPr>
            <w:r>
              <w:rPr>
                <w:rFonts w:eastAsia="Calibri"/>
                <w:b/>
                <w:lang w:val="en-GB"/>
              </w:rPr>
              <w:t xml:space="preserve">Call rate </w:t>
            </w:r>
          </w:p>
          <w:p>
            <w:pPr>
              <w:pStyle w:val="Normal"/>
              <w:spacing w:lineRule="auto" w:line="360" w:before="0" w:after="0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Calibri"/>
                <w:b/>
                <w:b/>
                <w:lang w:val="en-GB"/>
                <w:del w:id="11" w:author="Diane Berry" w:date="2012-04-30T18:00:00Z"/>
              </w:rPr>
            </w:pPr>
            <w:r>
              <w:rPr>
                <w:rFonts w:eastAsia="Calibri"/>
                <w:b/>
                <w:lang w:val="en-GB"/>
              </w:rPr>
              <w:t>HWE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ins w:id="12" w:author="Diane Berry" w:date="2012-04-30T18:00:00Z">
              <w:r>
                <w:rPr>
                  <w:rFonts w:eastAsia="Times New Roman"/>
                  <w:b/>
                  <w:i/>
                  <w:lang w:val="en-GB"/>
                </w:rPr>
                <w:t xml:space="preserve"> </w:t>
              </w:r>
            </w:ins>
            <w:r>
              <w:rPr>
                <w:rFonts w:eastAsia="Calibri"/>
                <w:b/>
                <w:i/>
                <w:lang w:val="en-GB"/>
              </w:rPr>
              <w:t>P</w:t>
            </w:r>
            <w:r>
              <w:rPr>
                <w:rFonts w:eastAsia="Calibri"/>
                <w:b/>
                <w:lang w:val="en-GB"/>
              </w:rPr>
              <w:t xml:space="preserve"> value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</w:r>
          </w:p>
        </w:tc>
      </w:tr>
      <w:tr>
        <w:trPr>
          <w:trHeight w:val="594" w:hRule="atLeast"/>
        </w:trPr>
        <w:tc>
          <w:tcPr>
            <w:tcW w:w="13785" w:type="dxa"/>
            <w:gridSpan w:val="8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/>
                <w:b/>
                <w:i/>
                <w:lang w:val="en-GB"/>
              </w:rPr>
              <w:t>GWA on 25(OH)D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i/>
                <w:i/>
                <w:lang w:val="en-GB"/>
              </w:rPr>
            </w:pPr>
            <w:r>
              <w:rPr>
                <w:rFonts w:eastAsia="Calibri"/>
                <w:b/>
                <w:i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GC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4q12-q13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Vitamin D binding protein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4588</w:t>
            </w:r>
            <w:r>
              <w:rPr>
                <w:rFonts w:eastAsia="Calibri"/>
                <w:vertAlign w:val="superscript"/>
                <w:lang w:val="en-GB"/>
              </w:rPr>
              <w:t>*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3.4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  <w:del w:id="14" w:author="Diane Berry" w:date="2012-04-30T17:58:00Z"/>
              </w:rPr>
            </w:pPr>
            <w:r>
              <w:rPr>
                <w:rFonts w:eastAsia="Calibri"/>
                <w:i/>
                <w:lang w:val="en-GB"/>
              </w:rPr>
              <w:t>DHCR7/</w:t>
            </w:r>
            <w:ins w:id="13" w:author="Diane Berry" w:date="2012-04-30T17:58:00Z">
              <w:r>
                <w:rPr>
                  <w:rFonts w:eastAsia="Calibri"/>
                  <w:i/>
                  <w:lang w:val="en-GB"/>
                </w:rPr>
                <w:t xml:space="preserve"> </w:t>
              </w:r>
            </w:ins>
          </w:p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NADSYN1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eastAsia="Calibri"/>
                <w:i/>
                <w:i/>
                <w:lang w:val="en-GB"/>
                <w:del w:id="16" w:author="Diane Berry" w:date="2012-04-30T17:58:00Z"/>
              </w:rPr>
            </w:pPr>
            <w:del w:id="15" w:author="Diane Berry" w:date="2012-04-30T17:58:00Z">
              <w:r>
                <w:rPr>
                  <w:rFonts w:eastAsia="Calibri"/>
                  <w:i/>
                  <w:lang w:val="en-GB"/>
                </w:rPr>
              </w:r>
            </w:del>
          </w:p>
          <w:p>
            <w:pPr>
              <w:pStyle w:val="Normal"/>
              <w:spacing w:before="0" w:after="200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1q13.4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eastAsia="Calibri"/>
                <w:lang w:val="en-GB"/>
                <w:del w:id="18" w:author="Diane Berry" w:date="2012-04-30T17:58:00Z"/>
              </w:rPr>
            </w:pPr>
            <w:del w:id="17" w:author="Diane Berry" w:date="2012-04-30T17:58:00Z">
              <w:r>
                <w:rPr>
                  <w:rFonts w:eastAsia="Calibri"/>
                  <w:lang w:val="en-GB"/>
                </w:rPr>
              </w:r>
            </w:del>
          </w:p>
          <w:p>
            <w:pPr>
              <w:pStyle w:val="Normal"/>
              <w:spacing w:before="0" w:after="200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-dehydrocholesterol reductase/ NAD synthetase 1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2785878</w:t>
            </w:r>
            <w:r>
              <w:rPr>
                <w:rFonts w:eastAsia="Calibri"/>
                <w:vertAlign w:val="superscript"/>
                <w:lang w:val="en-GB"/>
              </w:rPr>
              <w:t>†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eastAsia="Calibri"/>
                <w:lang w:val="en-GB"/>
                <w:del w:id="20" w:author="Diane Berry" w:date="2012-04-30T17:58:00Z"/>
              </w:rPr>
            </w:pPr>
            <w:del w:id="19" w:author="Diane Berry" w:date="2012-04-30T17:58:00Z">
              <w:r>
                <w:rPr>
                  <w:rFonts w:eastAsia="Calibri"/>
                  <w:lang w:val="en-GB"/>
                </w:rPr>
              </w:r>
            </w:del>
          </w:p>
          <w:p>
            <w:pPr>
              <w:pStyle w:val="Normal"/>
              <w:spacing w:before="0" w:after="200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00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lef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8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YP2R1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1p15.2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ytochrome P450, family 2, subfamily R, polypeptide 1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0741657</w:t>
            </w:r>
            <w:r>
              <w:rPr>
                <w:rFonts w:eastAsia="Calibri"/>
                <w:vertAlign w:val="superscript"/>
                <w:lang w:val="en-GB"/>
              </w:rPr>
              <w:t>†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2.5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YP24A1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0q13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ytochrome P450, family 24, subfamily A, polypeptide 1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/>
                <w:lang w:val="en-GB"/>
              </w:rPr>
              <w:t>rs6013897</w:t>
            </w:r>
            <w:r>
              <w:rPr>
                <w:rFonts w:eastAsia="Calibri"/>
                <w:vertAlign w:val="superscript"/>
                <w:lang w:val="en-GB"/>
              </w:rPr>
              <w:t>†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8.9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927" w:type="dxa"/>
            <w:gridSpan w:val="9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/>
                <w:b/>
                <w:i/>
                <w:lang w:val="en-GB"/>
              </w:rPr>
              <w:t>Vitamin D pathway gene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Normal"/>
              <w:rPr>
                <w:rFonts w:eastAsia="Calibri"/>
                <w:b/>
                <w:b/>
                <w:i/>
                <w:i/>
                <w:lang w:val="en-GB"/>
              </w:rPr>
            </w:pPr>
            <w:r>
              <w:rPr>
                <w:rFonts w:eastAsia="Calibri"/>
                <w:b/>
                <w:i/>
                <w:lang w:val="en-GB"/>
              </w:rPr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YP27B1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2q13.1-q13.3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ytochrome P450, family 27, subfamily B, polypeptide 1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0877012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5.1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YP27A1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q33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ytochrome P450, family 27, subfamily A, polypeptide 1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7470271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0.6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9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927" w:type="dxa"/>
            <w:gridSpan w:val="9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b/>
                <w:b/>
                <w:i/>
                <w:i/>
                <w:lang w:val="en-GB"/>
              </w:rPr>
            </w:pPr>
            <w:r>
              <w:rPr>
                <w:rFonts w:eastAsia="Calibri"/>
                <w:b/>
                <w:i/>
                <w:lang w:val="en-GB"/>
              </w:rPr>
              <w:t>GWA on skin colour/ tanning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Normal"/>
              <w:rPr>
                <w:rFonts w:eastAsia="Calibri"/>
                <w:b/>
                <w:b/>
                <w:i/>
                <w:i/>
                <w:lang w:val="en-GB"/>
              </w:rPr>
            </w:pPr>
            <w:r>
              <w:rPr>
                <w:rFonts w:eastAsia="Calibri"/>
                <w:b/>
                <w:i/>
                <w:lang w:val="en-GB"/>
              </w:rPr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OCA2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5q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Oculocutaneous albinism II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7495174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6.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OCA2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5q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Oculocutaneous albinism II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4778241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5.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OCA2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5q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Oculocutaneous albinism II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4778138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7.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0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OCA2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5q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Oculocutaneous albinism II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2913832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9.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SLC45A2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5p13.2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lute carrier family 45, member 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3289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7.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9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SLC45A2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5q13.2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lute carrier family 45, member 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6891982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7.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MC1R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6q24.3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Melanocortin 1 receptor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1648785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6.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MC1R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6q24.3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Melanocortin 1 receptor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805005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8.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MC1R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6q24.3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Melanocortin 1 receptor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464349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9.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0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MC1R</w:t>
            </w:r>
          </w:p>
        </w:tc>
        <w:tc>
          <w:tcPr>
            <w:tcW w:w="16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6q24.3</w:t>
            </w:r>
          </w:p>
        </w:tc>
        <w:tc>
          <w:tcPr>
            <w:tcW w:w="586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Melanocortin 1 receptor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2228479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8.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MC1R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lang w:val="en-GB"/>
              </w:rPr>
              <w:t>16q24.3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Melanocortin 1 receptor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805007</w:t>
            </w:r>
            <w:r>
              <w:rPr>
                <w:rFonts w:eastAsia="Calibr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1.6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IRF4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p23-p25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Interferon regulatory factor 4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2203592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9.8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0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IRF4</w:t>
            </w:r>
          </w:p>
        </w:tc>
        <w:tc>
          <w:tcPr>
            <w:tcW w:w="16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p23-p25</w:t>
            </w:r>
          </w:p>
        </w:tc>
        <w:tc>
          <w:tcPr>
            <w:tcW w:w="586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Interferon regulatory factor 4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2210050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9.9</w:t>
            </w:r>
          </w:p>
        </w:tc>
        <w:tc>
          <w:tcPr>
            <w:tcW w:w="1559" w:type="dxa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TYR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1q14-q21</w:t>
            </w:r>
          </w:p>
        </w:tc>
        <w:tc>
          <w:tcPr>
            <w:tcW w:w="586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Tyrosin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rs1393350</w:t>
            </w:r>
            <w:r>
              <w:rPr>
                <w:rFonts w:eastAsia="Calibri"/>
                <w:vertAlign w:val="superscript"/>
                <w:lang w:val="en-GB"/>
              </w:rPr>
              <w:t>‡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Calibri"/>
          <w:lang w:val="en-GB"/>
        </w:rPr>
        <w:t xml:space="preserve">HWE, Hardy-Weinberg equilibrium </w:t>
      </w:r>
      <w:r>
        <w:rPr>
          <w:rFonts w:eastAsia="Calibri"/>
          <w:i/>
          <w:lang w:val="en-GB"/>
        </w:rPr>
        <w:t>P</w:t>
      </w:r>
      <w:r>
        <w:rPr>
          <w:rFonts w:eastAsia="Calibri"/>
          <w:lang w:val="en-GB"/>
        </w:rPr>
        <w:t xml:space="preserve"> value; MAF, minor allele frequency</w:t>
      </w:r>
    </w:p>
    <w:p>
      <w:pPr>
        <w:pStyle w:val="Normal"/>
        <w:spacing w:lineRule="auto" w:line="360"/>
        <w:jc w:val="both"/>
        <w:rPr/>
      </w:pPr>
      <w:r>
        <w:rPr>
          <w:rFonts w:eastAsia="Calibri"/>
          <w:vertAlign w:val="superscript"/>
          <w:lang w:val="en-GB"/>
        </w:rPr>
        <w:t>*</w:t>
      </w:r>
      <w:r>
        <w:rPr>
          <w:rFonts w:eastAsia="Calibri"/>
          <w:lang w:val="en-GB"/>
        </w:rPr>
        <w:t>SNP rs4588 used as a proxy for the GWAS SNP rs2282679 (r</w:t>
      </w:r>
      <w:r>
        <w:rPr>
          <w:rFonts w:eastAsia="Calibri"/>
          <w:vertAlign w:val="superscript"/>
          <w:lang w:val="en-GB"/>
        </w:rPr>
        <w:t>2</w:t>
      </w:r>
      <w:r>
        <w:rPr>
          <w:rFonts w:eastAsia="Calibri"/>
          <w:lang w:val="en-GB"/>
        </w:rPr>
        <w:t>= 0.98)</w:t>
      </w:r>
    </w:p>
    <w:p>
      <w:pPr>
        <w:pStyle w:val="Normal"/>
        <w:spacing w:lineRule="auto" w:line="360"/>
        <w:jc w:val="both"/>
        <w:rPr>
          <w:rFonts w:eastAsia="Calibri"/>
          <w:lang w:val="en-GB"/>
        </w:rPr>
      </w:pPr>
      <w:r>
        <w:rPr>
          <w:rFonts w:eastAsia="Calibri"/>
          <w:vertAlign w:val="superscript"/>
          <w:lang w:val="en-GB"/>
        </w:rPr>
        <w:t>†</w:t>
      </w:r>
      <w:r>
        <w:rPr>
          <w:rFonts w:eastAsia="Calibri"/>
          <w:lang w:val="en-GB"/>
        </w:rPr>
        <w:t>SNPs identified from genome-wide association study (GWAS)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eastAsia="Calibri"/>
          <w:lang w:val="en-GB"/>
        </w:rPr>
      </w:pPr>
      <w:r>
        <w:rPr>
          <w:rFonts w:eastAsia="Calibri"/>
          <w:vertAlign w:val="superscript"/>
          <w:lang w:val="en-GB"/>
        </w:rPr>
        <w:t>‡</w:t>
      </w:r>
      <w:r>
        <w:rPr>
          <w:rFonts w:eastAsia="Calibri"/>
          <w:lang w:val="en-GB"/>
        </w:rPr>
        <w:t xml:space="preserve">SNPs are from gene-chips and QC procedures are outlined under Genotyping in the Methods section </w:t>
      </w:r>
    </w:p>
    <w:p>
      <w:pPr>
        <w:pStyle w:val="Normal"/>
        <w:spacing w:lineRule="auto" w:line="480"/>
        <w:ind w:left="-426" w:firstLine="426"/>
        <w:jc w:val="both"/>
        <w:rPr>
          <w:b/>
          <w:b/>
        </w:rPr>
      </w:pPr>
      <w:del w:id="21" w:author="Diane Berry" w:date="2012-04-26T17:03:00Z">
        <w:r>
          <w:rPr>
            <w:b/>
          </w:rPr>
          <w:delText>Supplementary table 2. The SNP association with bio-markers adjusted for 25(OH)D, sex and region</w:delText>
        </w:r>
      </w:del>
    </w:p>
    <w:tbl>
      <w:tblPr>
        <w:tblW w:w="107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27"/>
        <w:gridCol w:w="1417"/>
        <w:gridCol w:w="2552"/>
        <w:gridCol w:w="141"/>
        <w:gridCol w:w="1276"/>
        <w:gridCol w:w="1559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2" w:author="Diane Berry" w:date="2012-04-26T17:03:00Z">
              <w:r>
                <w:rPr>
                  <w:b/>
                </w:rPr>
                <w:delText>Bio-marker</w:delText>
              </w:r>
            </w:del>
            <w:del w:id="23" w:author="Diane Berry" w:date="2012-04-26T17:03:00Z">
              <w:r>
                <w:rPr>
                  <w:vertAlign w:val="superscript"/>
                </w:rPr>
                <w:delText>*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4" w:author="Diane Berry" w:date="2012-04-26T17:03:00Z">
              <w:r>
                <w:rPr>
                  <w:b/>
                </w:rPr>
                <w:delText>Gene/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5" w:author="Diane Berry" w:date="2012-04-26T17:03:00Z">
              <w:r>
                <w:rPr>
                  <w:b/>
                </w:rPr>
                <w:delText>SNP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6" w:author="Diane Berry" w:date="2012-04-26T17:03:00Z">
              <w:r>
                <w:rPr>
                  <w:b/>
                </w:rPr>
                <w:delText>Coefficient (95% CI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  <w:vertAlign w:val="superscript"/>
              </w:rPr>
            </w:pPr>
            <w:del w:id="27" w:author="Diane Berry" w:date="2012-04-26T17:03:00Z">
              <w:r>
                <w:rPr>
                  <w:b/>
                  <w:i/>
                </w:rPr>
                <w:delText>P</w:delText>
              </w:r>
            </w:del>
            <w:del w:id="28" w:author="Diane Berry" w:date="2012-04-26T17:03:00Z">
              <w:r>
                <w:rPr>
                  <w:b/>
                </w:rPr>
                <w:delText>-value</w:delText>
              </w:r>
            </w:del>
            <w:del w:id="29" w:author="Diane Berry" w:date="2012-04-26T17:03:00Z">
              <w:r>
                <w:rPr>
                  <w:b/>
                  <w:vertAlign w:val="superscript"/>
                </w:rPr>
                <w:delText>†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  <w:del w:id="31" w:author="Diane Berry" w:date="2012-04-26T17:03:00Z"/>
              </w:rPr>
            </w:pPr>
            <w:del w:id="30" w:author="Diane Berry" w:date="2012-04-26T17:03:00Z">
              <w:r>
                <w:rPr>
                  <w:b/>
                </w:rPr>
                <w:delText xml:space="preserve">Interaction </w:delText>
              </w:r>
            </w:del>
          </w:p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  <w:vertAlign w:val="superscript"/>
              </w:rPr>
            </w:pPr>
            <w:del w:id="32" w:author="Diane Berry" w:date="2012-04-26T17:03:00Z">
              <w:r>
                <w:rPr>
                  <w:b/>
                  <w:i/>
                </w:rPr>
                <w:delText>P</w:delText>
              </w:r>
            </w:del>
            <w:del w:id="33" w:author="Diane Berry" w:date="2012-04-26T17:03:00Z">
              <w:r>
                <w:rPr>
                  <w:b/>
                </w:rPr>
                <w:delText>-value</w:delText>
              </w:r>
            </w:del>
            <w:del w:id="34" w:author="Diane Berry" w:date="2012-04-26T17:03:00Z">
              <w:r>
                <w:rPr>
                  <w:b/>
                  <w:vertAlign w:val="superscript"/>
                </w:rPr>
                <w:delText>†</w:delText>
              </w:r>
            </w:del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35" w:author="Diane Berry" w:date="2012-04-26T17:03:00Z">
              <w:r>
                <w:rPr>
                  <w:b/>
                </w:rPr>
                <w:delText>Coagulation markers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36" w:author="Diane Berry" w:date="2012-04-26T17:03:00Z">
              <w:r>
                <w:rPr>
                  <w:rFonts w:eastAsia="Calibri"/>
                  <w:b/>
                  <w:lang w:val="en-GB" w:eastAsia="en-GB"/>
                </w:rPr>
                <w:delText>vWF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7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9" w:author="Diane Berry" w:date="2012-04-26T17:03:00Z">
              <w:r>
                <w:rPr/>
                <w:delText>-0.008 (-0.022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" w:author="Diane Berry" w:date="2012-04-26T17:03:00Z">
              <w:r>
                <w:rPr/>
                <w:delText>0.3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" w:author="Diane Berry" w:date="2012-04-26T17:03:00Z">
              <w:r>
                <w:rPr/>
                <w:delText>0.8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2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" w:author="Diane Berry" w:date="2012-04-26T17:03:00Z">
              <w:r>
                <w:rPr/>
                <w:delText>0.011 (-0.002, 0.02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" w:author="Diane Berry" w:date="2012-04-26T17:03:00Z">
              <w:r>
                <w:rPr/>
                <w:delText>0.1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" w:author="Diane Berry" w:date="2012-04-26T17:03:00Z">
              <w:r>
                <w:rPr/>
                <w:delText>0.1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" w:author="Diane Berry" w:date="2012-04-26T17:03:00Z">
              <w:r>
                <w:rPr/>
                <w:delText>0.005 (-0.005, 0.01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" w:author="Diane Berry" w:date="2012-04-26T17:03:00Z">
              <w:r>
                <w:rPr/>
                <w:delText>0.3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" w:author="Diane Berry" w:date="2012-04-26T17:03:00Z">
              <w:r>
                <w:rPr/>
                <w:delText>0.7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1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" w:author="Diane Berry" w:date="2012-04-26T17:03:00Z">
              <w:r>
                <w:rPr/>
                <w:delText>0.005 (-0.007, 0.01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" w:author="Diane Berry" w:date="2012-04-26T17:03:00Z">
              <w:r>
                <w:rPr/>
                <w:delText>0.4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" w:author="Diane Berry" w:date="2012-04-26T17:03:00Z">
              <w:r>
                <w:rPr/>
                <w:delText>0.8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6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" w:author="Diane Berry" w:date="2012-04-26T17:03:00Z">
              <w:r>
                <w:rPr/>
                <w:delText>0.000 (-0.015, 0.01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" w:author="Diane Berry" w:date="2012-04-26T17:03:00Z">
              <w:r>
                <w:rPr/>
                <w:delText>0.9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" w:author="Diane Berry" w:date="2012-04-26T17:03:00Z">
              <w:r>
                <w:rPr/>
                <w:delText>0.8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61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" w:author="Diane Berry" w:date="2012-04-26T17:03:00Z">
              <w:r>
                <w:rPr/>
                <w:delText>-0.005 (-0.019, 0.00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4" w:author="Diane Berry" w:date="2012-04-26T17:03:00Z">
              <w:r>
                <w:rPr/>
                <w:delText>0.4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5" w:author="Diane Berry" w:date="2012-04-26T17:03:00Z">
              <w:r>
                <w:rPr/>
                <w:delText>0.3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6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7" w:author="Diane Berry" w:date="2012-04-26T17:03:00Z">
              <w:r>
                <w:rPr/>
                <w:delText>0.001 (-0.008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8" w:author="Diane Berry" w:date="2012-04-26T17:03:00Z">
              <w:r>
                <w:rPr/>
                <w:delText>0.8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9" w:author="Diane Berry" w:date="2012-04-26T17:03:00Z">
              <w:r>
                <w:rPr/>
                <w:delText>0.3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70" w:author="Diane Berry" w:date="2012-04-26T17:03:00Z">
              <w:r>
                <w:rPr/>
                <w:delText>Metabolism</w:delText>
              </w:r>
            </w:del>
            <w:del w:id="71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72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73" w:author="Diane Berry" w:date="2012-04-26T17:03:00Z">
              <w:r>
                <w:rPr/>
                <w:delText>-0.004 (-0.014, 0.007 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74" w:author="Diane Berry" w:date="2012-04-26T17:03:00Z">
              <w:r>
                <w:rPr/>
                <w:delText>0.5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75" w:author="Diane Berry" w:date="2012-04-26T17:03:00Z">
              <w:r>
                <w:rPr/>
                <w:delText>0.8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76" w:author="Diane Berry" w:date="2012-04-26T17:03:00Z">
              <w:r>
                <w:rPr>
                  <w:b/>
                </w:rPr>
                <w:delText>tPA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77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78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79" w:author="Diane Berry" w:date="2012-04-26T17:03:00Z">
              <w:r>
                <w:rPr/>
                <w:delText>-0.016 (-0.038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0" w:author="Diane Berry" w:date="2012-04-26T17:03:00Z">
              <w:r>
                <w:rPr/>
                <w:delText>0.1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1" w:author="Diane Berry" w:date="2012-04-26T17:03:00Z">
              <w:r>
                <w:rPr/>
                <w:delText>0.009(0.14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82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3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4" w:author="Diane Berry" w:date="2012-04-26T17:03:00Z">
              <w:r>
                <w:rPr/>
                <w:delText>-0.009 (-0.029, 0.010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5" w:author="Diane Berry" w:date="2012-04-26T17:03:00Z">
              <w:r>
                <w:rPr/>
                <w:delText>0.3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6" w:author="Diane Berry" w:date="2012-04-26T17:03:00Z">
              <w:r>
                <w:rPr/>
                <w:delText>0.3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7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8" w:author="Diane Berry" w:date="2012-04-26T17:03:00Z">
              <w:r>
                <w:rPr/>
                <w:delText>-0.012 (-0.028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89" w:author="Diane Berry" w:date="2012-04-26T17:03:00Z">
              <w:r>
                <w:rPr/>
                <w:delText>0.1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0" w:author="Diane Berry" w:date="2012-04-26T17:03:00Z">
              <w:r>
                <w:rPr/>
                <w:delText>0.1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91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2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3" w:author="Diane Berry" w:date="2012-04-26T17:03:00Z">
              <w:r>
                <w:rPr/>
                <w:delText>-0.009 (-0.028, 0.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4" w:author="Diane Berry" w:date="2012-04-26T17:03:00Z">
              <w:r>
                <w:rPr/>
                <w:delText>0.3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5" w:author="Diane Berry" w:date="2012-04-26T17:03:00Z">
              <w:r>
                <w:rPr/>
                <w:delText>0.4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96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7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8" w:author="Diane Berry" w:date="2012-04-26T17:03:00Z">
              <w:r>
                <w:rPr/>
                <w:delText>-0.013 (-0.036, 0.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99" w:author="Diane Berry" w:date="2012-04-26T17:03:00Z">
              <w:r>
                <w:rPr/>
                <w:delText>0.2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0" w:author="Diane Berry" w:date="2012-04-26T17:03:00Z">
              <w:r>
                <w:rPr/>
                <w:delText>0.07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01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2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3" w:author="Diane Berry" w:date="2012-04-26T17:03:00Z">
              <w:r>
                <w:rPr/>
                <w:delText>0.007 (-0.014, 0.02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4" w:author="Diane Berry" w:date="2012-04-26T17:03:00Z">
              <w:r>
                <w:rPr/>
                <w:delText>0.51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5" w:author="Diane Berry" w:date="2012-04-26T17:03:00Z">
              <w:r>
                <w:rPr/>
                <w:delText>0.3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6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7" w:author="Diane Berry" w:date="2012-04-26T17:03:00Z">
              <w:r>
                <w:rPr/>
                <w:delText>-0.001 (-0.014, 0.01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8" w:author="Diane Berry" w:date="2012-04-26T17:03:00Z">
              <w:r>
                <w:rPr/>
                <w:delText>0.8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09" w:author="Diane Berry" w:date="2012-04-26T17:03:00Z">
              <w:r>
                <w:rPr/>
                <w:delText>0.04(0.51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0" w:author="Diane Berry" w:date="2012-04-26T17:03:00Z">
              <w:r>
                <w:rPr/>
                <w:delText>Metabolism</w:delText>
              </w:r>
            </w:del>
            <w:del w:id="111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112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3" w:author="Diane Berry" w:date="2012-04-26T17:03:00Z">
              <w:r>
                <w:rPr/>
                <w:delText>0.004 (-0.020, 0.01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4" w:author="Diane Berry" w:date="2012-04-26T17:03:00Z">
              <w:r>
                <w:rPr/>
                <w:delText>0.6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5" w:author="Diane Berry" w:date="2012-04-26T17:03:00Z">
              <w:r>
                <w:rPr/>
                <w:delText>0.5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6" w:author="Diane Berry" w:date="2012-04-26T17:03:00Z">
              <w:r>
                <w:rPr>
                  <w:b/>
                </w:rPr>
                <w:delText>D-dimer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17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8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19" w:author="Diane Berry" w:date="2012-04-26T17:03:00Z">
              <w:r>
                <w:rPr/>
                <w:delText>0.005 (-0.018, 0.02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0" w:author="Diane Berry" w:date="2012-04-26T17:03:00Z">
              <w:r>
                <w:rPr/>
                <w:delText>0.6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1" w:author="Diane Berry" w:date="2012-04-26T17:03:00Z">
              <w:r>
                <w:rPr/>
                <w:delText>0.4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22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3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4" w:author="Diane Berry" w:date="2012-04-26T17:03:00Z">
              <w:r>
                <w:rPr/>
                <w:delText>0.005 (-0.016, 0.02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5" w:author="Diane Berry" w:date="2012-04-26T17:03:00Z">
              <w:r>
                <w:rPr/>
                <w:delText>0.6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6" w:author="Diane Berry" w:date="2012-04-26T17:03:00Z">
              <w:r>
                <w:rPr/>
                <w:delText>0.005(0.08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7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8" w:author="Diane Berry" w:date="2012-04-26T17:03:00Z">
              <w:r>
                <w:rPr/>
                <w:delText>0.006 (-0.01, 0.02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29" w:author="Diane Berry" w:date="2012-04-26T17:03:00Z">
              <w:r>
                <w:rPr/>
                <w:delText>0.4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0" w:author="Diane Berry" w:date="2012-04-26T17:03:00Z">
              <w:r>
                <w:rPr/>
                <w:delText>0.2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31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2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3" w:author="Diane Berry" w:date="2012-04-26T17:03:00Z">
              <w:r>
                <w:rPr/>
                <w:delText>0.007 (-0.012, 0.026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4" w:author="Diane Berry" w:date="2012-04-26T17:03:00Z">
              <w:r>
                <w:rPr/>
                <w:delText>0.4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5" w:author="Diane Berry" w:date="2012-04-26T17:03:00Z">
              <w:r>
                <w:rPr/>
                <w:delText>0.9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36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7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8" w:author="Diane Berry" w:date="2012-04-26T17:03:00Z">
              <w:r>
                <w:rPr/>
                <w:delText>-0.006 (-0.03, 0.01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39" w:author="Diane Berry" w:date="2012-04-26T17:03:00Z">
              <w:r>
                <w:rPr/>
                <w:delText>0.6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0" w:author="Diane Berry" w:date="2012-04-26T17:03:00Z">
              <w:r>
                <w:rPr/>
                <w:delText>0.6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41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2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3" w:author="Diane Berry" w:date="2012-04-26T17:03:00Z">
              <w:r>
                <w:rPr/>
                <w:delText>0.003 (-0.019, 0.02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4" w:author="Diane Berry" w:date="2012-04-26T17:03:00Z">
              <w:r>
                <w:rPr/>
                <w:delText>0.8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5" w:author="Diane Berry" w:date="2012-04-26T17:03:00Z">
              <w:r>
                <w:rPr/>
                <w:delText>0.7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6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7" w:author="Diane Berry" w:date="2012-04-26T17:03:00Z">
              <w:r>
                <w:rPr/>
                <w:delText>0.003 (-0.010, 0.01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8" w:author="Diane Berry" w:date="2012-04-26T17:03:00Z">
              <w:r>
                <w:rPr/>
                <w:delText>0.6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49" w:author="Diane Berry" w:date="2012-04-26T17:03:00Z">
              <w:r>
                <w:rPr/>
                <w:delText>0.3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50" w:author="Diane Berry" w:date="2012-04-26T17:03:00Z">
              <w:r>
                <w:rPr/>
                <w:delText>Metabolism</w:delText>
              </w:r>
            </w:del>
            <w:del w:id="151" w:author="Diane Berry" w:date="2012-04-26T17:03:00Z">
              <w:r>
                <w:rPr>
                  <w:vertAlign w:val="superscript"/>
                </w:rPr>
                <w:delText>GWA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color w:val="000000"/>
              </w:rPr>
            </w:pPr>
            <w:del w:id="152" w:author="Diane Berry" w:date="2012-04-26T17:03:00Z">
              <w:r>
                <w:rPr>
                  <w:color w:val="000000"/>
                </w:rPr>
                <w:delText>-0.001(-0.017, 0.016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53" w:author="Diane Berry" w:date="2012-04-26T17:03:00Z">
              <w:r>
                <w:rPr/>
                <w:delText>0.9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54" w:author="Diane Berry" w:date="2012-04-26T17:03:00Z">
              <w:r>
                <w:rPr/>
                <w:delText>0.8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155" w:author="Diane Berry" w:date="2012-04-26T17:03:00Z">
              <w:r>
                <w:rPr>
                  <w:b/>
                </w:rPr>
                <w:delText>Fibrinogen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56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57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58" w:author="Diane Berry" w:date="2012-04-26T17:03:00Z">
              <w:r>
                <w:rPr/>
                <w:delText>0.001 (-0.008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59" w:author="Diane Berry" w:date="2012-04-26T17:03:00Z">
              <w:r>
                <w:rPr/>
                <w:delText>0.9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0" w:author="Diane Berry" w:date="2012-04-26T17:03:00Z">
              <w:r>
                <w:rPr/>
                <w:delText>0.4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61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2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3" w:author="Diane Berry" w:date="2012-04-26T17:03:00Z">
              <w:r>
                <w:rPr/>
                <w:delText>0.003 (-0.004, 0.01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4" w:author="Diane Berry" w:date="2012-04-26T17:03:00Z">
              <w:r>
                <w:rPr/>
                <w:delText>0.4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5" w:author="Diane Berry" w:date="2012-04-26T17:03:00Z">
              <w:r>
                <w:rPr/>
                <w:delText>0.2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6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7" w:author="Diane Berry" w:date="2012-04-26T17:03:00Z">
              <w:r>
                <w:rPr/>
                <w:delText>0.001 (-0.005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8" w:author="Diane Berry" w:date="2012-04-26T17:03:00Z">
              <w:r>
                <w:rPr/>
                <w:delText>0.8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69" w:author="Diane Berry" w:date="2012-04-26T17:03:00Z">
              <w:r>
                <w:rPr/>
                <w:delText>0.8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70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1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2" w:author="Diane Berry" w:date="2012-04-26T17:03:00Z">
              <w:r>
                <w:rPr/>
                <w:delText>0.002 (-0.005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3" w:author="Diane Berry" w:date="2012-04-26T17:03:00Z">
              <w:r>
                <w:rPr/>
                <w:delText>0.5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4" w:author="Diane Berry" w:date="2012-04-26T17:03:00Z">
              <w:r>
                <w:rPr/>
                <w:delText>0.4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75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6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7" w:author="Diane Berry" w:date="2012-04-26T17:03:00Z">
              <w:r>
                <w:rPr/>
                <w:delText>-0.002 (-0.011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8" w:author="Diane Berry" w:date="2012-04-26T17:03:00Z">
              <w:r>
                <w:rPr/>
                <w:delText>0.61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79" w:author="Diane Berry" w:date="2012-04-26T17:03:00Z">
              <w:r>
                <w:rPr/>
                <w:delText>0.7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80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1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2" w:author="Diane Berry" w:date="2012-04-26T17:03:00Z">
              <w:r>
                <w:rPr/>
                <w:delText>-0.002 (-0.010, 0.006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3" w:author="Diane Berry" w:date="2012-04-26T17:03:00Z">
              <w:r>
                <w:rPr/>
                <w:delText>0.6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4" w:author="Diane Berry" w:date="2012-04-26T17:03:00Z">
              <w:r>
                <w:rPr/>
                <w:delText>0.6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5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6" w:author="Diane Berry" w:date="2012-04-26T17:03:00Z">
              <w:r>
                <w:rPr/>
                <w:delText>-0.001 (-0.006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7" w:author="Diane Berry" w:date="2012-04-26T17:03:00Z">
              <w:r>
                <w:rPr/>
                <w:delText>0.7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8" w:author="Diane Berry" w:date="2012-04-26T17:03:00Z">
              <w:r>
                <w:rPr/>
                <w:delText>0.7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89" w:author="Diane Berry" w:date="2012-04-26T17:03:00Z">
              <w:r>
                <w:rPr/>
                <w:delText>Metabolism</w:delText>
              </w:r>
            </w:del>
            <w:del w:id="190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191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92" w:author="Diane Berry" w:date="2012-04-26T17:03:00Z">
              <w:r>
                <w:rPr/>
                <w:delText>-0.003 (-0.009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93" w:author="Diane Berry" w:date="2012-04-26T17:03:00Z">
              <w:r>
                <w:rPr/>
                <w:delText>0.3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94" w:author="Diane Berry" w:date="2012-04-26T17:03:00Z">
              <w:r>
                <w:rPr/>
                <w:delText>0.65</w:delText>
              </w:r>
            </w:del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195" w:author="Diane Berry" w:date="2012-04-26T17:03:00Z">
              <w:r>
                <w:rPr>
                  <w:b/>
                </w:rPr>
                <w:delText>Inflammatory marker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196" w:author="Diane Berry" w:date="2012-04-26T17:03:00Z">
              <w:r>
                <w:rPr>
                  <w:b/>
                </w:rPr>
                <w:delText>CRP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197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98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199" w:author="Diane Berry" w:date="2012-04-26T17:03:00Z">
              <w:r>
                <w:rPr/>
                <w:delText>0.020 (-0.031, 0.071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0" w:author="Diane Berry" w:date="2012-04-26T17:03:00Z">
              <w:r>
                <w:rPr/>
                <w:delText>0.4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1" w:author="Diane Berry" w:date="2012-04-26T17:03:00Z">
              <w:r>
                <w:rPr/>
                <w:delText>0.4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02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3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4" w:author="Diane Berry" w:date="2012-04-26T17:03:00Z">
              <w:r>
                <w:rPr/>
                <w:delText>0.000 (-0.045, 0.045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5" w:author="Diane Berry" w:date="2012-04-26T17:03:00Z">
              <w:r>
                <w:rPr/>
                <w:delText>0.9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6" w:author="Diane Berry" w:date="2012-04-26T17:03:00Z">
              <w:r>
                <w:rPr/>
                <w:delText>0.0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7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8" w:author="Diane Berry" w:date="2012-04-26T17:03:00Z">
              <w:r>
                <w:rPr/>
                <w:delText>0.004 (-0.032, 0.039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09" w:author="Diane Berry" w:date="2012-04-26T17:03:00Z">
              <w:r>
                <w:rPr/>
                <w:delText>0.8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0" w:author="Diane Berry" w:date="2012-04-26T17:03:00Z">
              <w:r>
                <w:rPr/>
                <w:delText>0.2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11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2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3" w:author="Diane Berry" w:date="2012-04-26T17:03:00Z">
              <w:r>
                <w:rPr/>
                <w:delText>0.017 (-0.026, 0.06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4" w:author="Diane Berry" w:date="2012-04-26T17:03:00Z">
              <w:r>
                <w:rPr/>
                <w:delText>0.4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5" w:author="Diane Berry" w:date="2012-04-26T17:03:00Z">
              <w:r>
                <w:rPr/>
                <w:delText>0.8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16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7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8" w:author="Diane Berry" w:date="2012-04-26T17:03:00Z">
              <w:r>
                <w:rPr/>
                <w:delText>-0.046 (-0.098, 0.006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19" w:author="Diane Berry" w:date="2012-04-26T17:03:00Z">
              <w:r>
                <w:rPr/>
                <w:delText>0.0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0" w:author="Diane Berry" w:date="2012-04-26T17:03:00Z">
              <w:r>
                <w:rPr/>
                <w:delText>0.7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21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2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3" w:author="Diane Berry" w:date="2012-04-26T17:03:00Z">
              <w:r>
                <w:rPr/>
                <w:delText>-0.051 (-0.099, -0.003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4" w:author="Diane Berry" w:date="2012-04-26T17:03:00Z">
              <w:r>
                <w:rPr/>
                <w:delText>0.0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5" w:author="Diane Berry" w:date="2012-04-26T17:03:00Z">
              <w:r>
                <w:rPr/>
                <w:delText>0.9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6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7" w:author="Diane Berry" w:date="2012-04-26T17:03:00Z">
              <w:r>
                <w:rPr/>
                <w:delText>-0.025 (-0.055, 0.005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8" w:author="Diane Berry" w:date="2012-04-26T17:03:00Z">
              <w:r>
                <w:rPr/>
                <w:delText>0.1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29" w:author="Diane Berry" w:date="2012-04-26T17:03:00Z">
              <w:r>
                <w:rPr/>
                <w:delText>0.3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30" w:author="Diane Berry" w:date="2012-04-26T17:03:00Z">
              <w:r>
                <w:rPr/>
                <w:delText>Metabolism</w:delText>
              </w:r>
            </w:del>
            <w:del w:id="231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232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33" w:author="Diane Berry" w:date="2012-04-26T17:03:00Z">
              <w:r>
                <w:rPr/>
                <w:delText>-0.051 (-0.088, -0.015)</w:delText>
              </w:r>
            </w:del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34" w:author="Diane Berry" w:date="2012-04-26T17:03:00Z">
              <w:r>
                <w:rPr/>
                <w:delText xml:space="preserve">0.006(0.09) 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35" w:author="Diane Berry" w:date="2012-04-26T17:03:00Z">
              <w:r>
                <w:rPr/>
                <w:delText>0.99</w:delText>
              </w:r>
            </w:del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36" w:author="Diane Berry" w:date="2012-04-26T17:03:00Z">
              <w:r>
                <w:rPr>
                  <w:b/>
                </w:rPr>
                <w:delText>Lipid markers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37" w:author="Diane Berry" w:date="2012-04-26T17:03:00Z">
              <w:r>
                <w:rPr>
                  <w:b/>
                </w:rPr>
                <w:delText>Triglycerides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38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39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0" w:author="Diane Berry" w:date="2012-04-26T17:03:00Z">
              <w:r>
                <w:rPr/>
                <w:delText>-0.010 (-0.033, 0.01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1" w:author="Diane Berry" w:date="2012-04-26T17:03:00Z">
              <w:r>
                <w:rPr/>
                <w:delText>0.3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2" w:author="Diane Berry" w:date="2012-04-26T17:03:00Z">
              <w:r>
                <w:rPr/>
                <w:delText>0.9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43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4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5" w:author="Diane Berry" w:date="2012-04-26T17:03:00Z">
              <w:r>
                <w:rPr/>
                <w:delText>0.008 (-0.013, 0.02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6" w:author="Diane Berry" w:date="2012-04-26T17:03:00Z">
              <w:r>
                <w:rPr/>
                <w:delText>0.4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7" w:author="Diane Berry" w:date="2012-04-26T17:03:00Z">
              <w:r>
                <w:rPr/>
                <w:delText>0.1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8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49" w:author="Diane Berry" w:date="2012-04-26T17:03:00Z">
              <w:r>
                <w:rPr/>
                <w:delText>0.000 (-0.016, 0.01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0" w:author="Diane Berry" w:date="2012-04-26T17:03:00Z">
              <w:r>
                <w:rPr/>
                <w:delText>0.9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1" w:author="Diane Berry" w:date="2012-04-26T17:03:00Z">
              <w:r>
                <w:rPr/>
                <w:delText>0.4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52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3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4" w:author="Diane Berry" w:date="2012-04-26T17:03:00Z">
              <w:r>
                <w:rPr/>
                <w:delText>0.007 (-0.013, 0.02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5" w:author="Diane Berry" w:date="2012-04-26T17:03:00Z">
              <w:r>
                <w:rPr/>
                <w:delText>0.4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6" w:author="Diane Berry" w:date="2012-04-26T17:03:00Z">
              <w:r>
                <w:rPr/>
                <w:delText>0.1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57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8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59" w:author="Diane Berry" w:date="2012-04-26T17:03:00Z">
              <w:r>
                <w:rPr/>
                <w:delText>0.007 (-0.017, 0.03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0" w:author="Diane Berry" w:date="2012-04-26T17:03:00Z">
              <w:r>
                <w:rPr/>
                <w:delText>0.5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1" w:author="Diane Berry" w:date="2012-04-26T17:03:00Z">
              <w:r>
                <w:rPr/>
                <w:delText>0.2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62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3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4" w:author="Diane Berry" w:date="2012-04-26T17:03:00Z">
              <w:r>
                <w:rPr/>
                <w:delText>-0.003 (-0.025, 0.01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5" w:author="Diane Berry" w:date="2012-04-26T17:03:00Z">
              <w:r>
                <w:rPr/>
                <w:delText>0.81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6" w:author="Diane Berry" w:date="2012-04-26T17:03:00Z">
              <w:r>
                <w:rPr/>
                <w:delText>0.9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7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8" w:author="Diane Berry" w:date="2012-04-26T17:03:00Z">
              <w:r>
                <w:rPr/>
                <w:delText>0.006 (-0.008, 0.01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69" w:author="Diane Berry" w:date="2012-04-26T17:03:00Z">
              <w:r>
                <w:rPr/>
                <w:delText>0.4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70" w:author="Diane Berry" w:date="2012-04-26T17:03:00Z">
              <w:r>
                <w:rPr/>
                <w:delText>0.2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71" w:author="Diane Berry" w:date="2012-04-26T17:03:00Z">
              <w:r>
                <w:rPr/>
                <w:delText>Metabolism</w:delText>
              </w:r>
            </w:del>
            <w:del w:id="272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273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74" w:author="Diane Berry" w:date="2012-04-26T17:03:00Z">
              <w:r>
                <w:rPr/>
                <w:delText>0.000 (-0.017, 0.01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75" w:author="Diane Berry" w:date="2012-04-26T17:03:00Z">
              <w:r>
                <w:rPr/>
                <w:delText>0.9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76" w:author="Diane Berry" w:date="2012-04-26T17:03:00Z">
              <w:r>
                <w:rPr/>
                <w:delText>0.4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277" w:author="Diane Berry" w:date="2012-04-26T17:03:00Z">
              <w:r>
                <w:rPr>
                  <w:b/>
                </w:rPr>
                <w:delText>LDL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78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79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0" w:author="Diane Berry" w:date="2012-04-26T17:03:00Z">
              <w:r>
                <w:rPr/>
                <w:delText>-0.011 (-0.022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1" w:author="Diane Berry" w:date="2012-04-26T17:03:00Z">
              <w:r>
                <w:rPr/>
                <w:delText>0.0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2" w:author="Diane Berry" w:date="2012-04-26T17:03:00Z">
              <w:r>
                <w:rPr/>
                <w:delText>0.6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83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4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5" w:author="Diane Berry" w:date="2012-04-26T17:03:00Z">
              <w:r>
                <w:rPr/>
                <w:delText>-0.006 (-0.016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6" w:author="Diane Berry" w:date="2012-04-26T17:03:00Z">
              <w:r>
                <w:rPr/>
                <w:delText>0.2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7" w:author="Diane Berry" w:date="2012-04-26T17:03:00Z">
              <w:r>
                <w:rPr/>
                <w:delText>0.8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8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89" w:author="Diane Berry" w:date="2012-04-26T17:03:00Z">
              <w:r>
                <w:rPr/>
                <w:delText>-0.007 (-0.015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0" w:author="Diane Berry" w:date="2012-04-26T17:03:00Z">
              <w:r>
                <w:rPr/>
                <w:delText>0.0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1" w:author="Diane Berry" w:date="2012-04-26T17:03:00Z">
              <w:r>
                <w:rPr/>
                <w:delText>0.7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92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3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4" w:author="Diane Berry" w:date="2012-04-26T17:03:00Z">
              <w:r>
                <w:rPr/>
                <w:delText>0.004 (-0.006, 0.01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5" w:author="Diane Berry" w:date="2012-04-26T17:03:00Z">
              <w:r>
                <w:rPr/>
                <w:delText>0.4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6" w:author="Diane Berry" w:date="2012-04-26T17:03:00Z">
              <w:r>
                <w:rPr/>
                <w:delText>0.41</w:delText>
              </w:r>
            </w:del>
          </w:p>
        </w:tc>
      </w:tr>
      <w:tr>
        <w:trPr>
          <w:trHeight w:val="7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297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8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299" w:author="Diane Berry" w:date="2012-04-26T17:03:00Z">
              <w:r>
                <w:rPr/>
                <w:delText>-0.003 (-0.015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0" w:author="Diane Berry" w:date="2012-04-26T17:03:00Z">
              <w:r>
                <w:rPr/>
                <w:delText>0.6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1" w:author="Diane Berry" w:date="2012-04-26T17:03:00Z">
              <w:r>
                <w:rPr/>
                <w:delText>0.0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02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3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4" w:author="Diane Berry" w:date="2012-04-26T17:03:00Z">
              <w:r>
                <w:rPr/>
                <w:delText>-0.004 (-0.015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5" w:author="Diane Berry" w:date="2012-04-26T17:03:00Z">
              <w:r>
                <w:rPr/>
                <w:delText>0.5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6" w:author="Diane Berry" w:date="2012-04-26T17:03:00Z">
              <w:r>
                <w:rPr/>
                <w:delText>0.8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7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8" w:author="Diane Berry" w:date="2012-04-26T17:03:00Z">
              <w:r>
                <w:rPr/>
                <w:delText>0.001 (-0.006, 0.00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09" w:author="Diane Berry" w:date="2012-04-26T17:03:00Z">
              <w:r>
                <w:rPr/>
                <w:delText>0.8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10" w:author="Diane Berry" w:date="2012-04-26T17:03:00Z">
              <w:r>
                <w:rPr/>
                <w:delText>0.4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11" w:author="Diane Berry" w:date="2012-04-26T17:03:00Z">
              <w:r>
                <w:rPr/>
                <w:delText>Metabolism</w:delText>
              </w:r>
            </w:del>
            <w:del w:id="312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313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14" w:author="Diane Berry" w:date="2012-04-26T17:03:00Z">
              <w:r>
                <w:rPr/>
                <w:delText>-0.003 (-0.011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15" w:author="Diane Berry" w:date="2012-04-26T17:03:00Z">
              <w:r>
                <w:rPr/>
                <w:delText>0.4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16" w:author="Diane Berry" w:date="2012-04-26T17:03:00Z">
              <w:r>
                <w:rPr/>
                <w:delText>0.5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317" w:author="Diane Berry" w:date="2012-04-26T17:03:00Z">
              <w:r>
                <w:rPr>
                  <w:b/>
                </w:rPr>
                <w:delText xml:space="preserve">HDL 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18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19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0" w:author="Diane Berry" w:date="2012-04-26T17:03:00Z">
              <w:r>
                <w:rPr/>
                <w:delText>-0.002 (-0.012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1" w:author="Diane Berry" w:date="2012-04-26T17:03:00Z">
              <w:r>
                <w:rPr/>
                <w:delText>0.6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2" w:author="Diane Berry" w:date="2012-04-26T17:03:00Z">
              <w:r>
                <w:rPr/>
                <w:delText>0.1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23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4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5" w:author="Diane Berry" w:date="2012-04-26T17:03:00Z">
              <w:r>
                <w:rPr/>
                <w:delText>0.000 (-0.008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6" w:author="Diane Berry" w:date="2012-04-26T17:03:00Z">
              <w:r>
                <w:rPr/>
                <w:delText>0.9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7" w:author="Diane Berry" w:date="2012-04-26T17:03:00Z">
              <w:r>
                <w:rPr/>
                <w:delText>0.2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8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29" w:author="Diane Berry" w:date="2012-04-26T17:03:00Z">
              <w:r>
                <w:rPr/>
                <w:delText>-0.002 (-0.008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0" w:author="Diane Berry" w:date="2012-04-26T17:03:00Z">
              <w:r>
                <w:rPr/>
                <w:delText>0.6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1" w:author="Diane Berry" w:date="2012-04-26T17:03:00Z">
              <w:r>
                <w:rPr/>
                <w:delText>0.3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32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3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4" w:author="Diane Berry" w:date="2012-04-26T17:03:00Z">
              <w:r>
                <w:rPr/>
                <w:delText>0.001 (-0.007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5" w:author="Diane Berry" w:date="2012-04-26T17:03:00Z">
              <w:r>
                <w:rPr/>
                <w:delText>0.7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6" w:author="Diane Berry" w:date="2012-04-26T17:03:00Z">
              <w:r>
                <w:rPr/>
                <w:delText>0.1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37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8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39" w:author="Diane Berry" w:date="2012-04-26T17:03:00Z">
              <w:r>
                <w:rPr/>
                <w:delText>-0.003 (-0.013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0" w:author="Diane Berry" w:date="2012-04-26T17:03:00Z">
              <w:r>
                <w:rPr/>
                <w:delText>0.5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1" w:author="Diane Berry" w:date="2012-04-26T17:03:00Z">
              <w:r>
                <w:rPr/>
                <w:delText>0.2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42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3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4" w:author="Diane Berry" w:date="2012-04-26T17:03:00Z">
              <w:r>
                <w:rPr/>
                <w:delText>0.000 (-0.010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5" w:author="Diane Berry" w:date="2012-04-26T17:03:00Z">
              <w:r>
                <w:rPr/>
                <w:delText>0.9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6" w:author="Diane Berry" w:date="2012-04-26T17:03:00Z">
              <w:r>
                <w:rPr/>
                <w:delText>0.3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7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8" w:author="Diane Berry" w:date="2012-04-26T17:03:00Z">
              <w:r>
                <w:rPr/>
                <w:delText>-0.002 (-0.007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49" w:author="Diane Berry" w:date="2012-04-26T17:03:00Z">
              <w:r>
                <w:rPr/>
                <w:delText>0.5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50" w:author="Diane Berry" w:date="2012-04-26T17:03:00Z">
              <w:r>
                <w:rPr/>
                <w:delText>0.3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51" w:author="Diane Berry" w:date="2012-04-26T17:03:00Z">
              <w:r>
                <w:rPr/>
                <w:delText>Metabolism</w:delText>
              </w:r>
            </w:del>
            <w:del w:id="352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353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54" w:author="Diane Berry" w:date="2012-04-26T17:03:00Z">
              <w:r>
                <w:rPr/>
                <w:delText>-0.001 (-0.008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55" w:author="Diane Berry" w:date="2012-04-26T17:03:00Z">
              <w:r>
                <w:rPr/>
                <w:delText>0.8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56" w:author="Diane Berry" w:date="2012-04-26T17:03:00Z">
              <w:r>
                <w:rPr/>
                <w:delText>0.1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357" w:author="Diane Berry" w:date="2012-04-26T17:03:00Z">
              <w:r>
                <w:rPr>
                  <w:b/>
                </w:rPr>
                <w:delText>Cholesterol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58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59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0" w:author="Diane Berry" w:date="2012-04-26T17:03:00Z">
              <w:r>
                <w:rPr/>
                <w:delText>-0.006 (-0.014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1" w:author="Diane Berry" w:date="2012-04-26T17:03:00Z">
              <w:r>
                <w:rPr/>
                <w:delText>0.1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2" w:author="Diane Berry" w:date="2012-04-26T17:03:00Z">
              <w:r>
                <w:rPr/>
                <w:delText>0.2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63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4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5" w:author="Diane Berry" w:date="2012-04-26T17:03:00Z">
              <w:r>
                <w:rPr/>
                <w:delText>-0.003 (-0.009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6" w:author="Diane Berry" w:date="2012-04-26T17:03:00Z">
              <w:r>
                <w:rPr/>
                <w:delText>0.3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7" w:author="Diane Berry" w:date="2012-04-26T17:03:00Z">
              <w:r>
                <w:rPr/>
                <w:delText>0.9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8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69" w:author="Diane Berry" w:date="2012-04-26T17:03:00Z">
              <w:r>
                <w:rPr/>
                <w:delText>-0.005 (-0.01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0" w:author="Diane Berry" w:date="2012-04-26T17:03:00Z">
              <w:r>
                <w:rPr/>
                <w:delText>0.08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1" w:author="Diane Berry" w:date="2012-04-26T17:03:00Z">
              <w:r>
                <w:rPr/>
                <w:delText>0.6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72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3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4" w:author="Diane Berry" w:date="2012-04-26T17:03:00Z">
              <w:r>
                <w:rPr/>
                <w:delText>0.003 (-0.003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5" w:author="Diane Berry" w:date="2012-04-26T17:03:00Z">
              <w:r>
                <w:rPr/>
                <w:delText>0.3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6" w:author="Diane Berry" w:date="2012-04-26T17:03:00Z">
              <w:r>
                <w:rPr/>
                <w:delText>0.5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77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8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79" w:author="Diane Berry" w:date="2012-04-26T17:03:00Z">
              <w:r>
                <w:rPr/>
                <w:delText>-0.002 (-0.009, 0.006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0" w:author="Diane Berry" w:date="2012-04-26T17:03:00Z">
              <w:r>
                <w:rPr/>
                <w:delText>0.7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1" w:author="Diane Berry" w:date="2012-04-26T17:03:00Z">
              <w:r>
                <w:rPr/>
                <w:delText>0.1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82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3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4" w:author="Diane Berry" w:date="2012-04-26T17:03:00Z">
              <w:r>
                <w:rPr/>
                <w:delText>-0.001 (-0.008, 0.006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5" w:author="Diane Berry" w:date="2012-04-26T17:03:00Z">
              <w:r>
                <w:rPr/>
                <w:delText>0.7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6" w:author="Diane Berry" w:date="2012-04-26T17:03:00Z">
              <w:r>
                <w:rPr/>
                <w:delText>0.7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7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8" w:author="Diane Berry" w:date="2012-04-26T17:03:00Z">
              <w:r>
                <w:rPr/>
                <w:delText>0.001 (-0.004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89" w:author="Diane Berry" w:date="2012-04-26T17:03:00Z">
              <w:r>
                <w:rPr/>
                <w:delText>0.71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90" w:author="Diane Berry" w:date="2012-04-26T17:03:00Z">
              <w:r>
                <w:rPr/>
                <w:delText>0.5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91" w:author="Diane Berry" w:date="2012-04-26T17:03:00Z">
              <w:r>
                <w:rPr/>
                <w:delText>Metabolism</w:delText>
              </w:r>
            </w:del>
            <w:del w:id="392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393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94" w:author="Diane Berry" w:date="2012-04-26T17:03:00Z">
              <w:r>
                <w:rPr/>
                <w:delText>0.001 (-0.007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95" w:author="Diane Berry" w:date="2012-04-26T17:03:00Z">
              <w:r>
                <w:rPr/>
                <w:delText>0.6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396" w:author="Diane Berry" w:date="2012-04-26T17:03:00Z">
              <w:r>
                <w:rPr/>
                <w:delText>0.56</w:delText>
              </w:r>
            </w:del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  <w:i/>
                <w:i/>
              </w:rPr>
            </w:pPr>
            <w:del w:id="397" w:author="Diane Berry" w:date="2012-04-26T17:03:00Z">
              <w:r>
                <w:rPr>
                  <w:b/>
                </w:rPr>
                <w:delText>Lung function marker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398" w:author="Diane Berry" w:date="2012-04-26T17:03:00Z">
              <w:r>
                <w:rPr>
                  <w:b/>
                </w:rPr>
                <w:delText>FEV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399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0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1" w:author="Diane Berry" w:date="2012-04-26T17:03:00Z">
              <w:r>
                <w:rPr/>
                <w:delText>0.001 (-0.023, 0.02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2" w:author="Diane Berry" w:date="2012-04-26T17:03:00Z">
              <w:r>
                <w:rPr/>
                <w:delText>0.9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3" w:author="Diane Berry" w:date="2012-04-26T17:03:00Z">
              <w:r>
                <w:rPr/>
                <w:delText>0.04 (0.54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04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5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6" w:author="Diane Berry" w:date="2012-04-26T17:03:00Z">
              <w:r>
                <w:rPr/>
                <w:delText>0.014 (-0.007, 0.03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7" w:author="Diane Berry" w:date="2012-04-26T17:03:00Z">
              <w:r>
                <w:rPr/>
                <w:delText>0.2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8" w:author="Diane Berry" w:date="2012-04-26T17:03:00Z">
              <w:r>
                <w:rPr/>
                <w:delText>0.44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09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0" w:author="Diane Berry" w:date="2012-04-26T17:03:00Z">
              <w:r>
                <w:rPr/>
                <w:delText>0.010 (-0.007, 0.02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1" w:author="Diane Berry" w:date="2012-04-26T17:03:00Z">
              <w:r>
                <w:rPr/>
                <w:delText>0.2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2" w:author="Diane Berry" w:date="2012-04-26T17:03:00Z">
              <w:r>
                <w:rPr/>
                <w:delText>0.7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13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4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5" w:author="Diane Berry" w:date="2012-04-26T17:03:00Z">
              <w:r>
                <w:rPr/>
                <w:delText>0.001 (-0.02, 0.02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6" w:author="Diane Berry" w:date="2012-04-26T17:03:00Z">
              <w:r>
                <w:rPr/>
                <w:delText>0.9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7" w:author="Diane Berry" w:date="2012-04-26T17:03:00Z">
              <w:r>
                <w:rPr/>
                <w:delText>0.7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18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19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0" w:author="Diane Berry" w:date="2012-04-26T17:03:00Z">
              <w:r>
                <w:rPr/>
                <w:delText>0.004 (-0.021, 0.02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1" w:author="Diane Berry" w:date="2012-04-26T17:03:00Z">
              <w:r>
                <w:rPr/>
                <w:delText>0.7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2" w:author="Diane Berry" w:date="2012-04-26T17:03:00Z">
              <w:r>
                <w:rPr/>
                <w:delText>0.9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23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4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5" w:author="Diane Berry" w:date="2012-04-26T17:03:00Z">
              <w:r>
                <w:rPr/>
                <w:delText>0.007 (-0.016, 0.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6" w:author="Diane Berry" w:date="2012-04-26T17:03:00Z">
              <w:r>
                <w:rPr/>
                <w:delText>0.5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7" w:author="Diane Berry" w:date="2012-04-26T17:03:00Z">
              <w:r>
                <w:rPr/>
                <w:delText>0.5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8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29" w:author="Diane Berry" w:date="2012-04-26T17:03:00Z">
              <w:r>
                <w:rPr/>
                <w:delText>0.006 (-0.008, 0.0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0" w:author="Diane Berry" w:date="2012-04-26T17:03:00Z">
              <w:r>
                <w:rPr/>
                <w:delText>0.4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1" w:author="Diane Berry" w:date="2012-04-26T17:03:00Z">
              <w:r>
                <w:rPr/>
                <w:delText>0.7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2" w:author="Diane Berry" w:date="2012-04-26T17:03:00Z">
              <w:r>
                <w:rPr/>
                <w:delText>Metabolism</w:delText>
              </w:r>
            </w:del>
            <w:del w:id="433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434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5" w:author="Diane Berry" w:date="2012-04-26T17:03:00Z">
              <w:r>
                <w:rPr/>
                <w:delText>-0.006 (-0.011, 0.02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6" w:author="Diane Berry" w:date="2012-04-26T17:03:00Z">
              <w:r>
                <w:rPr/>
                <w:delText>0.4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37" w:author="Diane Berry" w:date="2012-04-26T17:03:00Z">
              <w:r>
                <w:rPr/>
                <w:delText>0.03 (0.48)</w:delText>
              </w:r>
            </w:del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438" w:author="Diane Berry" w:date="2012-04-26T17:03:00Z">
              <w:r>
                <w:rPr>
                  <w:b/>
                </w:rPr>
                <w:delText>Cardiovascular disease related markers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439" w:author="Diane Berry" w:date="2012-04-26T17:03:00Z">
              <w:r>
                <w:rPr>
                  <w:b/>
                </w:rPr>
                <w:delText>Diastolic BP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40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1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2" w:author="Diane Berry" w:date="2012-04-26T17:03:00Z">
              <w:r>
                <w:rPr/>
                <w:delText>0.003 (-0.003, 0.00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3" w:author="Diane Berry" w:date="2012-04-26T17:03:00Z">
              <w:r>
                <w:rPr/>
                <w:delText>0.3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4" w:author="Diane Berry" w:date="2012-04-26T17:03:00Z">
              <w:r>
                <w:rPr/>
                <w:delText>0.6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45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6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7" w:author="Diane Berry" w:date="2012-04-26T17:03:00Z">
              <w:r>
                <w:rPr/>
                <w:delText>-0.004 (-0.008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8" w:author="Diane Berry" w:date="2012-04-26T17:03:00Z">
              <w:r>
                <w:rPr/>
                <w:delText>0.1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49" w:author="Diane Berry" w:date="2012-04-26T17:03:00Z">
              <w:r>
                <w:rPr/>
                <w:delText>0.04 (0.62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0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1" w:author="Diane Berry" w:date="2012-04-26T17:03:00Z">
              <w:r>
                <w:rPr/>
                <w:delText>-0.002 (-0.006, 0.00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2" w:author="Diane Berry" w:date="2012-04-26T17:03:00Z">
              <w:r>
                <w:rPr/>
                <w:delText>0.2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3" w:author="Diane Berry" w:date="2012-04-26T17:03:00Z">
              <w:r>
                <w:rPr/>
                <w:delText>0.4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54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5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6" w:author="Diane Berry" w:date="2012-04-26T17:03:00Z">
              <w:r>
                <w:rPr/>
                <w:delText>-0.002 (-0.006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7" w:author="Diane Berry" w:date="2012-04-26T17:03:00Z">
              <w:r>
                <w:rPr/>
                <w:delText>0.5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58" w:author="Diane Berry" w:date="2012-04-26T17:03:00Z">
              <w:r>
                <w:rPr/>
                <w:delText>0.1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59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0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1" w:author="Diane Berry" w:date="2012-04-26T17:03:00Z">
              <w:r>
                <w:rPr/>
                <w:delText>-0.005 (-0.011, 0.000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2" w:author="Diane Berry" w:date="2012-04-26T17:03:00Z">
              <w:r>
                <w:rPr/>
                <w:delText>0.06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3" w:author="Diane Berry" w:date="2012-04-26T17:03:00Z">
              <w:r>
                <w:rPr/>
                <w:delText>0.3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64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5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6" w:author="Diane Berry" w:date="2012-04-26T17:03:00Z">
              <w:r>
                <w:rPr/>
                <w:delText>-0.004 (-0.009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7" w:author="Diane Berry" w:date="2012-04-26T17:03:00Z">
              <w:r>
                <w:rPr/>
                <w:delText>0.1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8" w:author="Diane Berry" w:date="2012-04-26T17:03:00Z">
              <w:r>
                <w:rPr/>
                <w:delText>0.004 (0.07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69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0" w:author="Diane Berry" w:date="2012-04-26T17:03:00Z">
              <w:r>
                <w:rPr/>
                <w:delText>-0.003 (-0.006, 0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1" w:author="Diane Berry" w:date="2012-04-26T17:03:00Z">
              <w:r>
                <w:rPr/>
                <w:delText>0.0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2" w:author="Diane Berry" w:date="2012-04-26T17:03:00Z">
              <w:r>
                <w:rPr/>
                <w:delText>0.6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3" w:author="Diane Berry" w:date="2012-04-26T17:03:00Z">
              <w:r>
                <w:rPr/>
                <w:delText>Metabolism</w:delText>
              </w:r>
            </w:del>
            <w:del w:id="474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475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6" w:author="Diane Berry" w:date="2012-04-26T17:03:00Z">
              <w:r>
                <w:rPr/>
                <w:delText>-0.004 (-0.008, 0.000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7" w:author="Diane Berry" w:date="2012-04-26T17:03:00Z">
              <w:r>
                <w:rPr/>
                <w:delText>0.03 (0.50)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78" w:author="Diane Berry" w:date="2012-04-26T17:03:00Z">
              <w:r>
                <w:rPr/>
                <w:delText>0.3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479" w:author="Diane Berry" w:date="2012-04-26T17:03:00Z">
              <w:r>
                <w:rPr>
                  <w:b/>
                </w:rPr>
                <w:delText>Systolic BP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80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1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2" w:author="Diane Berry" w:date="2012-04-26T17:03:00Z">
              <w:r>
                <w:rPr/>
                <w:delText>0.003 (-0.002, 0.007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3" w:author="Diane Berry" w:date="2012-04-26T17:03:00Z">
              <w:r>
                <w:rPr/>
                <w:delText>0.3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4" w:author="Diane Berry" w:date="2012-04-26T17:03:00Z">
              <w:r>
                <w:rPr/>
                <w:delText>0.5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85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6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7" w:author="Diane Berry" w:date="2012-04-26T17:03:00Z">
              <w:r>
                <w:rPr/>
                <w:delText>0.000 (-0.004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8" w:author="Diane Berry" w:date="2012-04-26T17:03:00Z">
              <w:r>
                <w:rPr/>
                <w:delText>0.8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89" w:author="Diane Berry" w:date="2012-04-26T17:03:00Z">
              <w:r>
                <w:rPr/>
                <w:delText>0.07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0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1" w:author="Diane Berry" w:date="2012-04-26T17:03:00Z">
              <w:r>
                <w:rPr/>
                <w:delText>0.001 (-0.003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2" w:author="Diane Berry" w:date="2012-04-26T17:03:00Z">
              <w:r>
                <w:rPr/>
                <w:delText>0.6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3" w:author="Diane Berry" w:date="2012-04-26T17:03:00Z">
              <w:r>
                <w:rPr/>
                <w:delText>0.5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94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5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6" w:author="Diane Berry" w:date="2012-04-26T17:03:00Z">
              <w:r>
                <w:rPr/>
                <w:delText>-0.001 (-0.005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7" w:author="Diane Berry" w:date="2012-04-26T17:03:00Z">
              <w:r>
                <w:rPr/>
                <w:delText>0.6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498" w:author="Diane Berry" w:date="2012-04-26T17:03:00Z">
              <w:r>
                <w:rPr/>
                <w:delText>0.4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499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0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1" w:author="Diane Berry" w:date="2012-04-26T17:03:00Z">
              <w:r>
                <w:rPr/>
                <w:delText>-0.005 (-0.01, 0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2" w:author="Diane Berry" w:date="2012-04-26T17:03:00Z">
              <w:r>
                <w:rPr/>
                <w:delText>0.0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3" w:author="Diane Berry" w:date="2012-04-26T17:03:00Z">
              <w:r>
                <w:rPr/>
                <w:delText>0.3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04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5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6" w:author="Diane Berry" w:date="2012-04-26T17:03:00Z">
              <w:r>
                <w:rPr/>
                <w:delText>-0.003 (-0.007, 0.00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7" w:author="Diane Berry" w:date="2012-04-26T17:03:00Z">
              <w:r>
                <w:rPr/>
                <w:delText>0.2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8" w:author="Diane Berry" w:date="2012-04-26T17:03:00Z">
              <w:r>
                <w:rPr/>
                <w:delText>0.05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09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0" w:author="Diane Berry" w:date="2012-04-26T17:03:00Z">
              <w:r>
                <w:rPr/>
                <w:delText>-0.002 (-0.005, 0.00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1" w:author="Diane Berry" w:date="2012-04-26T17:03:00Z">
              <w:r>
                <w:rPr/>
                <w:delText>0.1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2" w:author="Diane Berry" w:date="2012-04-26T17:03:00Z">
              <w:r>
                <w:rPr/>
                <w:delText>0.7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3" w:author="Diane Berry" w:date="2012-04-26T17:03:00Z">
              <w:r>
                <w:rPr/>
                <w:delText>Metabolism</w:delText>
              </w:r>
            </w:del>
            <w:del w:id="514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515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6" w:author="Diane Berry" w:date="2012-04-26T17:03:00Z">
              <w:r>
                <w:rPr/>
                <w:delText>-0.004 (-0.008, 0.000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7" w:author="Diane Berry" w:date="2012-04-26T17:03:00Z">
              <w:r>
                <w:rPr/>
                <w:delText>0.03(0.39)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18" w:author="Diane Berry" w:date="2012-04-26T17:03:00Z">
              <w:r>
                <w:rPr/>
                <w:delText>0.1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519" w:author="Diane Berry" w:date="2012-04-26T17:03:00Z">
              <w:r>
                <w:rPr>
                  <w:b/>
                </w:rPr>
                <w:delText>IgE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20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1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2" w:author="Diane Berry" w:date="2012-04-26T17:03:00Z">
              <w:r>
                <w:rPr/>
                <w:delText>-0.010 (-0.069, 0.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3" w:author="Diane Berry" w:date="2012-04-26T17:03:00Z">
              <w:r>
                <w:rPr/>
                <w:delText>0.75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4" w:author="Diane Berry" w:date="2012-04-26T17:03:00Z">
              <w:r>
                <w:rPr/>
                <w:delText>0.4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25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6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7" w:author="Diane Berry" w:date="2012-04-26T17:03:00Z">
              <w:r>
                <w:rPr/>
                <w:delText>0.058 (0.005, 0.11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8" w:author="Diane Berry" w:date="2012-04-26T17:03:00Z">
              <w:r>
                <w:rPr/>
                <w:delText>0.03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29" w:author="Diane Berry" w:date="2012-04-26T17:03:00Z">
              <w:r>
                <w:rPr/>
                <w:delText>0.3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0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1" w:author="Diane Berry" w:date="2012-04-26T17:03:00Z">
              <w:r>
                <w:rPr/>
                <w:delText>0.037 (-0.005, 0.07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2" w:author="Diane Berry" w:date="2012-04-26T17:03:00Z">
              <w:r>
                <w:rPr/>
                <w:delText>0.0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3" w:author="Diane Berry" w:date="2012-04-26T17:03:00Z">
              <w:r>
                <w:rPr/>
                <w:delText>0.7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34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5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6" w:author="Diane Berry" w:date="2012-04-26T17:03:00Z">
              <w:r>
                <w:rPr/>
                <w:delText>0.047 (-0.003, 0.09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7" w:author="Diane Berry" w:date="2012-04-26T17:03:00Z">
              <w:r>
                <w:rPr/>
                <w:delText>0.0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38" w:author="Diane Berry" w:date="2012-04-26T17:03:00Z">
              <w:r>
                <w:rPr/>
                <w:delText>0.7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39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0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1" w:author="Diane Berry" w:date="2012-04-26T17:03:00Z">
              <w:r>
                <w:rPr/>
                <w:delText>0.016 (-0.045, 0.07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2" w:author="Diane Berry" w:date="2012-04-26T17:03:00Z">
              <w:r>
                <w:rPr/>
                <w:delText>0.6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3" w:author="Diane Berry" w:date="2012-04-26T17:03:00Z">
              <w:r>
                <w:rPr/>
                <w:delText>0.8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44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5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6" w:author="Diane Berry" w:date="2012-04-26T17:03:00Z">
              <w:r>
                <w:rPr/>
                <w:delText>-0.016 (-0.072, 0.041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7" w:author="Diane Berry" w:date="2012-04-26T17:03:00Z">
              <w:r>
                <w:rPr/>
                <w:delText>0.5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8" w:author="Diane Berry" w:date="2012-04-26T17:03:00Z">
              <w:r>
                <w:rPr/>
                <w:delText>0.03 (0.44)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49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0" w:author="Diane Berry" w:date="2012-04-26T17:03:00Z">
              <w:r>
                <w:rPr/>
                <w:delText>0.019 (-0.016, 0.05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1" w:author="Diane Berry" w:date="2012-04-26T17:03:00Z">
              <w:r>
                <w:rPr/>
                <w:delText>0.2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2" w:author="Diane Berry" w:date="2012-04-26T17:03:00Z">
              <w:r>
                <w:rPr/>
                <w:delText>0.5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3" w:author="Diane Berry" w:date="2012-04-26T17:03:00Z">
              <w:r>
                <w:rPr/>
                <w:delText>Metabolism</w:delText>
              </w:r>
            </w:del>
            <w:del w:id="554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555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6" w:author="Diane Berry" w:date="2012-04-26T17:03:00Z">
              <w:r>
                <w:rPr/>
                <w:delText>0.005 (-0.039, 0.04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7" w:author="Diane Berry" w:date="2012-04-26T17:03:00Z">
              <w:r>
                <w:rPr/>
                <w:delText>0.8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8" w:author="Diane Berry" w:date="2012-04-26T17:03:00Z">
              <w:r>
                <w:rPr/>
                <w:delText>0.58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59" w:author="Diane Berry" w:date="2012-04-26T17:03:00Z">
              <w:r>
                <w:rPr>
                  <w:b/>
                </w:rPr>
                <w:delText>IGF-1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60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1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2" w:author="Diane Berry" w:date="2012-04-26T17:03:00Z">
              <w:r>
                <w:rPr/>
                <w:delText>0.001 (-0.012, 0.01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3" w:author="Diane Berry" w:date="2012-04-26T17:03:00Z">
              <w:r>
                <w:rPr/>
                <w:delText>0.9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4" w:author="Diane Berry" w:date="2012-04-26T17:03:00Z">
              <w:r>
                <w:rPr/>
                <w:delText>0.09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65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6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7" w:author="Diane Berry" w:date="2012-04-26T17:03:00Z">
              <w:r>
                <w:rPr/>
                <w:delText>-0.002 (-0.013, 0.009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8" w:author="Diane Berry" w:date="2012-04-26T17:03:00Z">
              <w:r>
                <w:rPr/>
                <w:delText>0.7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69" w:author="Diane Berry" w:date="2012-04-26T17:03:00Z">
              <w:r>
                <w:rPr/>
                <w:delText>0.2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0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1" w:author="Diane Berry" w:date="2012-04-26T17:03:00Z">
              <w:r>
                <w:rPr/>
                <w:delText>-0.001 (-0.010, 0.008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2" w:author="Diane Berry" w:date="2012-04-26T17:03:00Z">
              <w:r>
                <w:rPr/>
                <w:delText>0.77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3" w:author="Diane Berry" w:date="2012-04-26T17:03:00Z">
              <w:r>
                <w:rPr/>
                <w:delText>0.9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74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5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6" w:author="Diane Berry" w:date="2012-04-26T17:03:00Z">
              <w:r>
                <w:rPr/>
                <w:delText>-0.008 (-0.019, 0.00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7" w:author="Diane Berry" w:date="2012-04-26T17:03:00Z">
              <w:r>
                <w:rPr/>
                <w:delText>0.1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78" w:author="Diane Berry" w:date="2012-04-26T17:03:00Z">
              <w:r>
                <w:rPr/>
                <w:delText>0.3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79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0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1" w:author="Diane Berry" w:date="2012-04-26T17:03:00Z">
              <w:r>
                <w:rPr/>
                <w:delText>-0.001 (-0.014, 0.012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2" w:author="Diane Berry" w:date="2012-04-26T17:03:00Z">
              <w:r>
                <w:rPr/>
                <w:delText>0.8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3" w:author="Diane Berry" w:date="2012-04-26T17:03:00Z">
              <w:r>
                <w:rPr/>
                <w:delText>0.15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584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5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6" w:author="Diane Berry" w:date="2012-04-26T17:03:00Z">
              <w:r>
                <w:rPr/>
                <w:delText>0.012 (-0.001, 0.02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7" w:author="Diane Berry" w:date="2012-04-26T17:03:00Z">
              <w:r>
                <w:rPr/>
                <w:delText>0.0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8" w:author="Diane Berry" w:date="2012-04-26T17:03:00Z">
              <w:r>
                <w:rPr/>
                <w:delText>0.61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89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0" w:author="Diane Berry" w:date="2012-04-26T17:03:00Z">
              <w:r>
                <w:rPr/>
                <w:delText>-0.002 (-0.01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1" w:author="Diane Berry" w:date="2012-04-26T17:03:00Z">
              <w:r>
                <w:rPr/>
                <w:delText>0.5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2" w:author="Diane Berry" w:date="2012-04-26T17:03:00Z">
              <w:r>
                <w:rPr/>
                <w:delText>0.7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3" w:author="Diane Berry" w:date="2012-04-26T17:03:00Z">
              <w:r>
                <w:rPr/>
                <w:delText>Metabolism</w:delText>
              </w:r>
            </w:del>
            <w:del w:id="594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595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6" w:author="Diane Berry" w:date="2012-04-26T17:03:00Z">
              <w:r>
                <w:rPr/>
                <w:delText>0.004 (-0.005, 0.01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7" w:author="Diane Berry" w:date="2012-04-26T17:03:00Z">
              <w:r>
                <w:rPr/>
                <w:delText>0.39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598" w:author="Diane Berry" w:date="2012-04-26T17:03:00Z">
              <w:r>
                <w:rPr/>
                <w:delText>0.62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b/>
                <w:b/>
              </w:rPr>
            </w:pPr>
            <w:del w:id="599" w:author="Diane Berry" w:date="2012-04-26T17:03:00Z">
              <w:r>
                <w:rPr>
                  <w:b/>
                </w:rPr>
                <w:delText>HbA1c</w:delText>
              </w:r>
            </w:del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600" w:author="Diane Berry" w:date="2012-04-26T17:03:00Z">
              <w:r>
                <w:rPr>
                  <w:i/>
                </w:rPr>
                <w:delText>DHCR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1" w:author="Diane Berry" w:date="2012-04-26T17:03:00Z">
              <w:r>
                <w:rPr/>
                <w:delText>rs1278587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2" w:author="Diane Berry" w:date="2012-04-26T17:03:00Z">
              <w:r>
                <w:rPr/>
                <w:delText>0.000 (-0.004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3" w:author="Diane Berry" w:date="2012-04-26T17:03:00Z">
              <w:r>
                <w:rPr/>
                <w:delText>0.9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4" w:author="Diane Berry" w:date="2012-04-26T17:03:00Z">
              <w:r>
                <w:rPr/>
                <w:delText>0.1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605" w:author="Diane Berry" w:date="2012-04-26T17:03:00Z">
              <w:r>
                <w:rPr>
                  <w:i/>
                </w:rPr>
                <w:delText>CYP2R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6" w:author="Diane Berry" w:date="2012-04-26T17:03:00Z">
              <w:r>
                <w:rPr/>
                <w:delText>rs1074165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7" w:author="Diane Berry" w:date="2012-04-26T17:03:00Z">
              <w:r>
                <w:rPr/>
                <w:delText>0.000 (-0.004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8" w:author="Diane Berry" w:date="2012-04-26T17:03:00Z">
              <w:r>
                <w:rPr/>
                <w:delText>0.9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09" w:author="Diane Berry" w:date="2012-04-26T17:03:00Z">
              <w:r>
                <w:rPr/>
                <w:delText>0.63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0" w:author="Diane Berry" w:date="2012-04-26T17:03:00Z">
              <w:r>
                <w:rPr/>
                <w:delText>Synthesis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1" w:author="Diane Berry" w:date="2012-04-26T17:03:00Z">
              <w:r>
                <w:rPr/>
                <w:delText>0.000 (-0.003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2" w:author="Diane Berry" w:date="2012-04-26T17:03:00Z">
              <w:r>
                <w:rPr/>
                <w:delText>0.8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3" w:author="Diane Berry" w:date="2012-04-26T17:03:00Z">
              <w:r>
                <w:rPr/>
                <w:delText>0.60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614" w:author="Diane Berry" w:date="2012-04-26T17:03:00Z">
              <w:r>
                <w:rPr>
                  <w:i/>
                </w:rPr>
                <w:delText>CYP27B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5" w:author="Diane Berry" w:date="2012-04-26T17:03:00Z">
              <w:r>
                <w:rPr/>
                <w:delText>rs10877012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6" w:author="Diane Berry" w:date="2012-04-26T17:03:00Z">
              <w:r>
                <w:rPr/>
                <w:delText>0.000 (-0.003, 0.00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7" w:author="Diane Berry" w:date="2012-04-26T17:03:00Z">
              <w:r>
                <w:rPr/>
                <w:delText>0.88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18" w:author="Diane Berry" w:date="2012-04-26T17:03:00Z">
              <w:r>
                <w:rPr/>
                <w:delText>0.3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619" w:author="Diane Berry" w:date="2012-04-26T17:03:00Z">
              <w:r>
                <w:rPr>
                  <w:i/>
                </w:rPr>
                <w:delText>CYP24A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0" w:author="Diane Berry" w:date="2012-04-26T17:03:00Z">
              <w:r>
                <w:rPr/>
                <w:delText>rs6013897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1" w:author="Diane Berry" w:date="2012-04-26T17:03:00Z">
              <w:r>
                <w:rPr/>
                <w:delText>0.001 (-0.004, 0.005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2" w:author="Diane Berry" w:date="2012-04-26T17:03:00Z">
              <w:r>
                <w:rPr/>
                <w:delText>0.72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3" w:author="Diane Berry" w:date="2012-04-26T17:03:00Z">
              <w:r>
                <w:rPr/>
                <w:delText>0.69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>
                <w:i/>
                <w:i/>
              </w:rPr>
            </w:pPr>
            <w:del w:id="624" w:author="Diane Berry" w:date="2012-04-26T17:03:00Z">
              <w:r>
                <w:rPr>
                  <w:i/>
                </w:rPr>
                <w:delText>GC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5" w:author="Diane Berry" w:date="2012-04-26T17:03:00Z">
              <w:r>
                <w:rPr/>
                <w:delText>rs4588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6" w:author="Diane Berry" w:date="2012-04-26T17:03:00Z">
              <w:r>
                <w:rPr/>
                <w:delText>-0.001 (-0.005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7" w:author="Diane Berry" w:date="2012-04-26T17:03:00Z">
              <w:r>
                <w:rPr/>
                <w:delText>0.56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8" w:author="Diane Berry" w:date="2012-04-26T17:03:00Z">
              <w:r>
                <w:rPr/>
                <w:delText>0.46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29" w:author="Diane Berry" w:date="2012-04-26T17:03:00Z">
              <w:r>
                <w:rPr/>
                <w:delText>Metabolism count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0" w:author="Diane Berry" w:date="2012-04-26T17:03:00Z">
              <w:r>
                <w:rPr/>
                <w:delText>0.000 (-0.002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1" w:author="Diane Berry" w:date="2012-04-26T17:03:00Z">
              <w:r>
                <w:rPr/>
                <w:delText>0.84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2" w:author="Diane Berry" w:date="2012-04-26T17:03:00Z">
              <w:r>
                <w:rPr/>
                <w:delText>0.17</w:delText>
              </w:r>
            </w:del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3" w:author="Diane Berry" w:date="2012-04-26T17:03:00Z">
              <w:r>
                <w:rPr/>
                <w:delText>Metabolism</w:delText>
              </w:r>
            </w:del>
            <w:del w:id="634" w:author="Diane Berry" w:date="2012-04-26T17:03:00Z">
              <w:r>
                <w:rPr>
                  <w:vertAlign w:val="superscript"/>
                </w:rPr>
                <w:delText>GWA</w:delText>
              </w:r>
            </w:del>
            <w:del w:id="635" w:author="Diane Berry" w:date="2012-04-26T17:03:00Z">
              <w:r>
                <w:rPr/>
                <w:delText xml:space="preserve"> 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426" w:firstLine="426"/>
              <w:jc w:val="both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6" w:author="Diane Berry" w:date="2012-04-26T17:03:00Z">
              <w:r>
                <w:rPr/>
                <w:delText>0.000 (-0.003, 0.003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7" w:author="Diane Berry" w:date="2012-04-26T17:03:00Z">
              <w:r>
                <w:rPr/>
                <w:delText>0.90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426" w:firstLine="426"/>
              <w:jc w:val="both"/>
              <w:rPr/>
            </w:pPr>
            <w:del w:id="638" w:author="Diane Berry" w:date="2012-04-26T17:03:00Z">
              <w:r>
                <w:rPr/>
                <w:delText>0.51</w:delText>
              </w:r>
            </w:del>
          </w:p>
        </w:tc>
      </w:tr>
    </w:tbl>
    <w:p>
      <w:pPr>
        <w:pStyle w:val="Normal"/>
        <w:spacing w:lineRule="auto" w:line="480"/>
        <w:ind w:left="-426" w:firstLine="426"/>
        <w:jc w:val="both"/>
        <w:rPr>
          <w:vertAlign w:val="superscript"/>
          <w:del w:id="640" w:author="Diane Berry" w:date="2012-04-26T17:03:00Z"/>
        </w:rPr>
      </w:pPr>
      <w:del w:id="639" w:author="Diane Berry" w:date="2012-04-26T17:03:00Z">
        <w:r>
          <w:rPr>
            <w:vertAlign w:val="superscript"/>
          </w:rPr>
        </w:r>
      </w:del>
    </w:p>
    <w:p>
      <w:pPr>
        <w:pStyle w:val="Normal"/>
        <w:spacing w:lineRule="auto" w:line="480"/>
        <w:ind w:left="-426" w:firstLine="426"/>
        <w:jc w:val="both"/>
        <w:rPr>
          <w:del w:id="643" w:author="Diane Berry" w:date="2012-04-26T17:03:00Z"/>
        </w:rPr>
      </w:pPr>
      <w:del w:id="641" w:author="Diane Berry" w:date="2012-04-26T17:03:00Z">
        <w:r>
          <w:rPr>
            <w:vertAlign w:val="superscript"/>
          </w:rPr>
          <w:delText>*</w:delText>
        </w:r>
      </w:del>
      <w:del w:id="642" w:author="Diane Berry" w:date="2012-04-26T17:03:00Z">
        <w:r>
          <w:rPr/>
          <w:delText>Where required the biomarker has been natural log transformed to achieve normal distribution</w:delText>
        </w:r>
      </w:del>
    </w:p>
    <w:p>
      <w:pPr>
        <w:pStyle w:val="Normal"/>
        <w:spacing w:lineRule="auto" w:line="480"/>
        <w:ind w:left="-426" w:firstLine="426"/>
        <w:jc w:val="both"/>
        <w:rPr/>
      </w:pPr>
      <w:del w:id="644" w:author="Diane Berry" w:date="2012-04-26T17:03:00Z">
        <w:r>
          <w:rPr>
            <w:vertAlign w:val="superscript"/>
          </w:rPr>
          <w:delText>†</w:delText>
        </w:r>
      </w:del>
      <w:del w:id="645" w:author="Diane Berry" w:date="2012-04-26T17:03:00Z">
        <w:r>
          <w:rPr/>
          <w:delText xml:space="preserve">In brackets, the </w:delText>
        </w:r>
      </w:del>
      <w:del w:id="646" w:author="Diane Berry" w:date="2012-04-26T17:03:00Z">
        <w:r>
          <w:rPr>
            <w:i/>
          </w:rPr>
          <w:delText>p</w:delText>
        </w:r>
      </w:del>
      <w:del w:id="647" w:author="Diane Berry" w:date="2012-04-26T17:03:00Z">
        <w:r>
          <w:rPr/>
          <w:delText>-value adjusted for multiple testing.</w:delText>
        </w:r>
      </w:del>
      <w:del w:id="648" w:author="Diane Berry" w:date="2012-04-30T18:01:00Z">
        <w:r>
          <w:rPr/>
          <w:delText xml:space="preserve"> </w:delText>
        </w:r>
      </w:del>
    </w:p>
    <w:sectPr>
      <w:footerReference w:type="default" r:id="rId3"/>
      <w:type w:val="nextPage"/>
      <w:pgSz w:orient="landscape" w:w="11906" w:h="16838"/>
      <w:pgMar w:left="709" w:right="0" w:gutter="0" w:header="0" w:top="851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color w:val="80808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val="nl-NL"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Nbapihighlight">
    <w:name w:val="nbapihighlight"/>
    <w:basedOn w:val="DefaultParagraphFont"/>
    <w:qFormat/>
    <w:rPr/>
  </w:style>
  <w:style w:type="character" w:styleId="Nbapihighlightmo">
    <w:name w:val="nbapihighlightmo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  <w:lang w:val="nl-NL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Title1">
    <w:name w:val="title1"/>
    <w:basedOn w:val="Normal"/>
    <w:qFormat/>
    <w:pPr/>
    <w:rPr>
      <w:sz w:val="29"/>
      <w:szCs w:val="29"/>
      <w:lang w:val="en-GB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en-GB"/>
    </w:rPr>
  </w:style>
  <w:style w:type="paragraph" w:styleId="Aux1">
    <w:name w:val="aux1"/>
    <w:basedOn w:val="Normal"/>
    <w:qFormat/>
    <w:pPr>
      <w:spacing w:lineRule="atLeast" w:line="320"/>
    </w:pPr>
    <w:rPr>
      <w:lang w:val="en-GB"/>
    </w:rPr>
  </w:style>
  <w:style w:type="paragraph" w:styleId="Citation">
    <w:name w:val="citation"/>
    <w:basedOn w:val="Normal"/>
    <w:qFormat/>
    <w:pPr>
      <w:spacing w:before="280" w:after="280"/>
    </w:pPr>
    <w:rPr>
      <w:lang w:val="en-GB"/>
    </w:rPr>
  </w:style>
  <w:style w:type="paragraph" w:styleId="Authlist">
    <w:name w:val="auth_list"/>
    <w:basedOn w:val="Normal"/>
    <w:qFormat/>
    <w:pPr>
      <w:spacing w:before="280" w:after="280"/>
    </w:pPr>
    <w:rPr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7:01:00Z</dcterms:created>
  <dc:creator>Vimal</dc:creator>
  <dc:description/>
  <dc:language>en-US</dc:language>
  <cp:lastModifiedBy>Diane Berry</cp:lastModifiedBy>
  <cp:lastPrinted>2011-10-11T11:23:00Z</cp:lastPrinted>
  <dcterms:modified xsi:type="dcterms:W3CDTF">2012-04-30T17:01:00Z</dcterms:modified>
  <cp:revision>2</cp:revision>
  <dc:subject/>
  <dc:title>Genetic markers as instruments for Mendelian randomisation studies on serum 25-hydroxy vitamin D levels</dc:title>
</cp:coreProperties>
</file>